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98C23" w14:textId="31AAD725" w:rsidR="00D803D9" w:rsidRPr="008E01DF" w:rsidRDefault="00D803D9" w:rsidP="00D803D9">
      <w:pPr>
        <w:rPr>
          <w:rFonts w:ascii="Arial" w:hAnsi="Arial" w:cs="Arial"/>
          <w:sz w:val="22"/>
          <w:szCs w:val="22"/>
        </w:rPr>
      </w:pPr>
      <w:r w:rsidRPr="008E01DF">
        <w:rPr>
          <w:rFonts w:ascii="Arial" w:hAnsi="Arial" w:cs="Arial"/>
          <w:b/>
          <w:sz w:val="22"/>
          <w:szCs w:val="22"/>
        </w:rPr>
        <w:t>Supplementary table S</w:t>
      </w:r>
      <w:r w:rsidR="00104D12">
        <w:rPr>
          <w:rFonts w:ascii="Arial" w:hAnsi="Arial" w:cs="Arial"/>
          <w:b/>
          <w:sz w:val="22"/>
          <w:szCs w:val="22"/>
          <w:lang w:val="en-US"/>
        </w:rPr>
        <w:t>7</w:t>
      </w:r>
      <w:r w:rsidRPr="008E01DF">
        <w:rPr>
          <w:rFonts w:ascii="Arial" w:hAnsi="Arial" w:cs="Arial"/>
          <w:b/>
          <w:sz w:val="22"/>
          <w:szCs w:val="22"/>
        </w:rPr>
        <w:t xml:space="preserve">: </w:t>
      </w:r>
      <w:proofErr w:type="spellStart"/>
      <w:r w:rsidR="0071267E">
        <w:rPr>
          <w:rFonts w:ascii="Arial" w:hAnsi="Arial" w:cs="Arial"/>
          <w:bCs/>
          <w:sz w:val="22"/>
          <w:szCs w:val="22"/>
          <w:lang w:val="en-US"/>
        </w:rPr>
        <w:t>H</w:t>
      </w:r>
      <w:r w:rsidRPr="00D803D9">
        <w:rPr>
          <w:rFonts w:ascii="Arial" w:hAnsi="Arial" w:cs="Arial"/>
          <w:bCs/>
          <w:sz w:val="22"/>
          <w:szCs w:val="22"/>
          <w:lang w:val="en-US"/>
        </w:rPr>
        <w:t>epacivirus</w:t>
      </w:r>
      <w:proofErr w:type="spellEnd"/>
      <w:r w:rsidRPr="00D803D9">
        <w:rPr>
          <w:rFonts w:ascii="Arial" w:hAnsi="Arial" w:cs="Arial"/>
          <w:bCs/>
          <w:sz w:val="22"/>
          <w:szCs w:val="22"/>
          <w:lang w:val="en-US"/>
        </w:rPr>
        <w:t xml:space="preserve"> positive samples record</w:t>
      </w:r>
      <w:r w:rsidR="00075FEA">
        <w:rPr>
          <w:rFonts w:ascii="Arial" w:hAnsi="Arial" w:cs="Arial"/>
          <w:bCs/>
          <w:sz w:val="22"/>
          <w:szCs w:val="22"/>
          <w:lang w:val="en-US"/>
        </w:rPr>
        <w:t>ed</w:t>
      </w:r>
      <w:r w:rsidRPr="00D803D9">
        <w:rPr>
          <w:rFonts w:ascii="Arial" w:hAnsi="Arial" w:cs="Arial" w:hint="eastAsia"/>
          <w:bCs/>
          <w:sz w:val="22"/>
          <w:szCs w:val="22"/>
        </w:rPr>
        <w:t xml:space="preserve"> </w:t>
      </w:r>
      <w:r w:rsidRPr="00D803D9">
        <w:rPr>
          <w:rFonts w:ascii="Arial" w:hAnsi="Arial" w:cs="Arial"/>
          <w:bCs/>
          <w:sz w:val="22"/>
          <w:szCs w:val="22"/>
        </w:rPr>
        <w:t>in this study</w:t>
      </w:r>
      <w:r w:rsidRPr="008E01DF">
        <w:rPr>
          <w:rFonts w:ascii="Arial" w:hAnsi="Arial" w:cs="Arial"/>
          <w:sz w:val="22"/>
          <w:szCs w:val="22"/>
        </w:rPr>
        <w:t xml:space="preserve">. </w:t>
      </w:r>
    </w:p>
    <w:p w14:paraId="5C1C51B3" w14:textId="77777777" w:rsidR="00D803D9" w:rsidRDefault="00D803D9"/>
    <w:tbl>
      <w:tblPr>
        <w:tblW w:w="9781" w:type="dxa"/>
        <w:tblLook w:val="04A0" w:firstRow="1" w:lastRow="0" w:firstColumn="1" w:lastColumn="0" w:noHBand="0" w:noVBand="1"/>
      </w:tblPr>
      <w:tblGrid>
        <w:gridCol w:w="1701"/>
        <w:gridCol w:w="2552"/>
        <w:gridCol w:w="1401"/>
        <w:gridCol w:w="1134"/>
        <w:gridCol w:w="1701"/>
        <w:gridCol w:w="1417"/>
      </w:tblGrid>
      <w:tr w:rsidR="00EA01FD" w:rsidRPr="00EA01FD" w14:paraId="10F2C2FA" w14:textId="77777777" w:rsidTr="00D803D9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E213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C8C2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979DB" w14:textId="77777777" w:rsidR="00EA01FD" w:rsidRPr="00EA01FD" w:rsidRDefault="00EA01FD" w:rsidP="00EA01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484D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86A5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3933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mple Type</w:t>
            </w:r>
          </w:p>
        </w:tc>
      </w:tr>
      <w:tr w:rsidR="00EA01FD" w:rsidRPr="00EA01FD" w14:paraId="5A8CD448" w14:textId="77777777" w:rsidTr="00D803D9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B42E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90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2DD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 eleu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595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3C11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cetida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5EF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, As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479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42072E88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B93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9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D591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 eleu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D9F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CA3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cet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8DE6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9C4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5C955C18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FB4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9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FE3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 eleu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E7B1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250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cet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579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95CB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5147507A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EC4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9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EDF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 eleu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902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A17F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cet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7EF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D746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1DD4A32B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4411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9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21A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othenomys eleusi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0FF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1ED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cet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D25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F79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7CFC52AE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626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6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71E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 melanogas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105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EC9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cet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0551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D191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7A607691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E77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7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2BE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 melanogas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F46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A39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cet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2DC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F52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0B711C47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93DB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264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2A1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 melanogas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FBD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029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cet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076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0A5B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389EEBD6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93C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6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234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 melanogas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8EFF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A08E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cet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5236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A76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5358CF30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420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9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568B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 mile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F55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616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cet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3D46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A19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6FC6DC01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457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9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EF0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 mile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932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hen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FE7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cet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7B1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D7C1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18A15880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0AD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ROD 35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03A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omys cahiri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92FB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9B8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271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B5E1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 (liver)</w:t>
            </w:r>
          </w:p>
        </w:tc>
      </w:tr>
      <w:tr w:rsidR="00EA01FD" w:rsidRPr="00EA01FD" w14:paraId="4819EB7F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DF3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ROD 35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547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omys dimid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388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C72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89D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EE2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 (liver)</w:t>
            </w:r>
          </w:p>
        </w:tc>
      </w:tr>
      <w:tr w:rsidR="00EA01FD" w:rsidRPr="00EA01FD" w14:paraId="551A67F2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34F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ROD 35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9D2F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omys dimid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F4A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B00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55C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E36B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 (liver)</w:t>
            </w:r>
          </w:p>
        </w:tc>
      </w:tr>
      <w:tr w:rsidR="00EA01FD" w:rsidRPr="00EA01FD" w14:paraId="390FFE83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943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ROD 35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F1FF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omys dimid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B2C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7E5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9C7B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0DE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 (liver)</w:t>
            </w:r>
          </w:p>
        </w:tc>
      </w:tr>
      <w:tr w:rsidR="00EA01FD" w:rsidRPr="00EA01FD" w14:paraId="3FA6540D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B10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ROD 35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E6F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omys dimid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0C2F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565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3DC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733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 (liver)</w:t>
            </w:r>
          </w:p>
        </w:tc>
      </w:tr>
      <w:tr w:rsidR="00EA01FD" w:rsidRPr="00EA01FD" w14:paraId="1D9D1C6B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5F7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ROD 35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7C4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podillus dasyu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6E4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pod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86A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D89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9CE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 (liver)</w:t>
            </w:r>
          </w:p>
        </w:tc>
      </w:tr>
      <w:tr w:rsidR="00EA01FD" w:rsidRPr="00EA01FD" w14:paraId="6B2331BE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E7D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ROD 35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50E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podillus dasyu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CA8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pod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1BE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EADB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76E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 (liver)</w:t>
            </w:r>
          </w:p>
        </w:tc>
      </w:tr>
      <w:tr w:rsidR="00EA01FD" w:rsidRPr="00EA01FD" w14:paraId="1BCBD05E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497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ROD 35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8B5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podillus dasyu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0B7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pod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373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C75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7C6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 (liver)</w:t>
            </w:r>
          </w:p>
        </w:tc>
      </w:tr>
      <w:tr w:rsidR="00EA01FD" w:rsidRPr="00EA01FD" w14:paraId="51885A7A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622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ROD 35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D20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podillus dasyu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330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pod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B2D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C26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3976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 (liver)</w:t>
            </w:r>
          </w:p>
        </w:tc>
      </w:tr>
      <w:tr w:rsidR="00EA01FD" w:rsidRPr="00EA01FD" w14:paraId="0E18A24D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E8C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52-UNIKIS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770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lomyscus 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261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lomys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701B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A76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C, Af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145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BS</w:t>
            </w:r>
          </w:p>
        </w:tc>
      </w:tr>
      <w:tr w:rsidR="00EA01FD" w:rsidRPr="00EA01FD" w14:paraId="385D4367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17E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53-UNIKIS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A7A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lomyscus 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588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lomys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6A11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C4C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C, Af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AFE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BS</w:t>
            </w:r>
          </w:p>
        </w:tc>
      </w:tr>
      <w:tr w:rsidR="00EA01FD" w:rsidRPr="00EA01FD" w14:paraId="55850614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A47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2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CE6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phuromys latice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44B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phur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37F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A30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, Af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0D46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43ACC7E5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0A5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GN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02E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phuromys sikapu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D97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phur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CFB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8F7F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inea, Af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EA2E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4E07AE70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663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GN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5DDE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phuromys sikapu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DA3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phur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AEF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605F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inea, Af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F52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11134644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CD4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GN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581E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phuromys sikapu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2E4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phur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EFD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3491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inea, Af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5A0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5475A617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470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1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33A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phuromys stanley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674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phur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184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8E4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, Af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E08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2C37D1CB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A6D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65-UNIKIS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540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phyromys 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8D2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phur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C74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5B16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C, Af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3DA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BS</w:t>
            </w:r>
          </w:p>
        </w:tc>
      </w:tr>
      <w:tr w:rsidR="00EA01FD" w:rsidRPr="00EA01FD" w14:paraId="55515143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183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120-UNIKIS1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A3B0" w14:textId="60EF84B6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phyromys </w:t>
            </w:r>
            <w:r w:rsidR="00500A7F" w:rsidRPr="00500A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ttere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694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phur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E0E6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A70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C, Af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933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BS</w:t>
            </w:r>
          </w:p>
        </w:tc>
      </w:tr>
      <w:tr w:rsidR="00EA01FD" w:rsidRPr="00EA01FD" w14:paraId="4587B163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5E9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A1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AC3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 liby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4A6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D5CB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AE4E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ACD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(plasma)</w:t>
            </w:r>
          </w:p>
        </w:tc>
      </w:tr>
      <w:tr w:rsidR="00EA01FD" w:rsidRPr="00EA01FD" w14:paraId="42572F36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F16B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A1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502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 liby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413E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93CF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2D1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8A5E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(plasma)</w:t>
            </w:r>
          </w:p>
        </w:tc>
      </w:tr>
      <w:tr w:rsidR="00EA01FD" w:rsidRPr="00EA01FD" w14:paraId="07032A40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F626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A1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C6E1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 liby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6C9E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E32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55B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1631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(plasma)</w:t>
            </w:r>
          </w:p>
        </w:tc>
      </w:tr>
      <w:tr w:rsidR="00EA01FD" w:rsidRPr="00EA01FD" w14:paraId="50C75928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819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A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408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 liby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BB3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9D0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AEA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C416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(plasma)</w:t>
            </w:r>
          </w:p>
        </w:tc>
      </w:tr>
      <w:tr w:rsidR="00EA01FD" w:rsidRPr="00EA01FD" w14:paraId="62F63292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333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A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9D1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 liby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92F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C646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310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1CA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(plasma)</w:t>
            </w:r>
          </w:p>
        </w:tc>
      </w:tr>
      <w:tr w:rsidR="00EA01FD" w:rsidRPr="00EA01FD" w14:paraId="5A5CE0E5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E73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A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7966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 liby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312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324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C5E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0F4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(plasma)</w:t>
            </w:r>
          </w:p>
        </w:tc>
      </w:tr>
      <w:tr w:rsidR="00EA01FD" w:rsidRPr="00EA01FD" w14:paraId="103F589C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A3AF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A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390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 liby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B42E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457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D0B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679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(plasma)</w:t>
            </w:r>
          </w:p>
        </w:tc>
      </w:tr>
      <w:tr w:rsidR="00EA01FD" w:rsidRPr="00EA01FD" w14:paraId="1755BEE6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02DB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A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6F8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 liby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DA4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4F4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11E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FD8B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(plasma)</w:t>
            </w:r>
          </w:p>
        </w:tc>
      </w:tr>
      <w:tr w:rsidR="00EA01FD" w:rsidRPr="00EA01FD" w14:paraId="6A1568E2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4BB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A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238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 liby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353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F8F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0D9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442E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(plasma)</w:t>
            </w:r>
          </w:p>
        </w:tc>
      </w:tr>
      <w:tr w:rsidR="00EA01FD" w:rsidRPr="00EA01FD" w14:paraId="34A5F2E5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8D9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A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3AB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 liby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363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0836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D69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F41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(plasma)</w:t>
            </w:r>
          </w:p>
        </w:tc>
      </w:tr>
      <w:tr w:rsidR="00EA01FD" w:rsidRPr="00EA01FD" w14:paraId="19477860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06A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A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BE6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 liby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8D26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BDD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2B6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1F6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(plasma)</w:t>
            </w:r>
          </w:p>
        </w:tc>
      </w:tr>
      <w:tr w:rsidR="00EA01FD" w:rsidRPr="00EA01FD" w14:paraId="6BB6EDF3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ADD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ABA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6546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 liby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FE4E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C1EF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F89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A1FB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(plasma)</w:t>
            </w:r>
          </w:p>
        </w:tc>
      </w:tr>
      <w:tr w:rsidR="00EA01FD" w:rsidRPr="00EA01FD" w14:paraId="26B0981C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865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A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128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 liby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2F2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369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6B5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C7B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(plasma)</w:t>
            </w:r>
          </w:p>
        </w:tc>
      </w:tr>
      <w:tr w:rsidR="00EA01FD" w:rsidRPr="00EA01FD" w14:paraId="62C5810B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36A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A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4FC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 liby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89B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239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4A7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9A7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(plasma)</w:t>
            </w:r>
          </w:p>
        </w:tc>
      </w:tr>
      <w:tr w:rsidR="00EA01FD" w:rsidRPr="00EA01FD" w14:paraId="138F657A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725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A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4A4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 liby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258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25F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A65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1146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(plasma)</w:t>
            </w:r>
          </w:p>
        </w:tc>
      </w:tr>
      <w:tr w:rsidR="00EA01FD" w:rsidRPr="00EA01FD" w14:paraId="791E6168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B1E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ROD 35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56F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 r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F5C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091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7E1E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23E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 (liver)</w:t>
            </w:r>
          </w:p>
        </w:tc>
      </w:tr>
      <w:tr w:rsidR="00EA01FD" w:rsidRPr="00EA01FD" w14:paraId="53090726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C2B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ROD 35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1B6F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 r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3E3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124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03C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505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 (liver)</w:t>
            </w:r>
          </w:p>
        </w:tc>
      </w:tr>
      <w:tr w:rsidR="00EA01FD" w:rsidRPr="00EA01FD" w14:paraId="7B107AD7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2C3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ROD 35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645E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 r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45F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CF39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78A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5CD0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 (liver)</w:t>
            </w:r>
          </w:p>
        </w:tc>
      </w:tr>
      <w:tr w:rsidR="00EA01FD" w:rsidRPr="00EA01FD" w14:paraId="31D125C1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7DC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7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BFF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mys minu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642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556F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4351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3E0B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050D335C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3D6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6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3531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iventer confuci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690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ive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DFCE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B1A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, 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7EDA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2C55A872" w14:textId="77777777" w:rsidTr="00D803D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12CE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1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667E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aomys jackso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BAB5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aomy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577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71E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, Af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7B51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0C429DA6" w14:textId="77777777" w:rsidTr="00D60015">
        <w:trPr>
          <w:trHeight w:val="32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E4F8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88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E9D7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attus andamanensis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BEB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t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2624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DF8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, Asi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736B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e (liver)</w:t>
            </w:r>
          </w:p>
        </w:tc>
      </w:tr>
      <w:tr w:rsidR="00EA01FD" w:rsidRPr="00EA01FD" w14:paraId="2B811CAE" w14:textId="77777777" w:rsidTr="00D6001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6B19C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ROD 35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8925F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tus rat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44B8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1A3F3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id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B8682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, As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3EBFD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 (liver)</w:t>
            </w:r>
          </w:p>
        </w:tc>
      </w:tr>
      <w:tr w:rsidR="00EA01FD" w:rsidRPr="00EA01FD" w14:paraId="254B9063" w14:textId="77777777" w:rsidTr="00D60015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1BE6" w14:textId="77777777" w:rsidR="00EA01FD" w:rsidRPr="00EA01FD" w:rsidRDefault="00EA01FD" w:rsidP="00EA01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147C" w14:textId="77777777" w:rsidR="00EA01FD" w:rsidRPr="00EA01FD" w:rsidRDefault="00EA01FD" w:rsidP="00EA01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88ED" w14:textId="77777777" w:rsidR="00EA01FD" w:rsidRPr="00EA01FD" w:rsidRDefault="00EA01FD" w:rsidP="00EA01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C88F" w14:textId="77777777" w:rsidR="00EA01FD" w:rsidRPr="00EA01FD" w:rsidRDefault="00EA01FD" w:rsidP="00EA01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F555" w14:textId="77777777" w:rsidR="00EA01FD" w:rsidRPr="00EA01FD" w:rsidRDefault="00EA01FD" w:rsidP="00EA01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A07B" w14:textId="77777777" w:rsidR="00EA01FD" w:rsidRPr="00EA01FD" w:rsidRDefault="00EA01FD" w:rsidP="00EA01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11BB" w:rsidRPr="00EA01FD" w14:paraId="5F0935A4" w14:textId="77777777" w:rsidTr="00E71DFC">
        <w:trPr>
          <w:trHeight w:val="320"/>
        </w:trPr>
        <w:tc>
          <w:tcPr>
            <w:tcW w:w="97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0B269" w14:textId="3EAAF84E" w:rsidR="00CA11BB" w:rsidRPr="00EA01FD" w:rsidRDefault="0033205D" w:rsidP="00EA01F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epacivir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</w:t>
            </w:r>
            <w:r w:rsidR="00CA11BB" w:rsidRPr="003320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sitive sample been detected and sequenced by our coll</w:t>
            </w:r>
            <w:r w:rsidRPr="003320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="00CA11BB" w:rsidRPr="003320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or</w:t>
            </w:r>
            <w:r w:rsidRPr="003320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="00CA11BB" w:rsidRPr="003320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ors</w:t>
            </w:r>
          </w:p>
        </w:tc>
      </w:tr>
      <w:tr w:rsidR="00EA01FD" w:rsidRPr="00EA01FD" w14:paraId="6DF0E100" w14:textId="77777777" w:rsidTr="00D803D9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BCA10" w14:textId="77777777" w:rsidR="00EA01FD" w:rsidRPr="00EA01FD" w:rsidRDefault="00EA01FD" w:rsidP="00D803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Z2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3C0D1" w14:textId="56019F0F" w:rsidR="00EA01FD" w:rsidRPr="00EA01FD" w:rsidRDefault="003E77B2" w:rsidP="00D803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77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ethrionomys</w:t>
            </w:r>
            <w:r w:rsidR="00EA01FD"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lareol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91F9E" w14:textId="53784980" w:rsidR="00EA01FD" w:rsidRPr="00EA01FD" w:rsidRDefault="003E77B2" w:rsidP="00D803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77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ethrionomy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EB674" w14:textId="77777777" w:rsidR="00EA01FD" w:rsidRPr="00EA01FD" w:rsidRDefault="00EA01FD" w:rsidP="00D803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cetida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A79FA" w14:textId="77777777" w:rsidR="00EA01FD" w:rsidRPr="00EA01FD" w:rsidRDefault="00EA01FD" w:rsidP="00D803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zech Republic, Euro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2CC9" w14:textId="02DC010A" w:rsidR="00EA01FD" w:rsidRPr="00EA01FD" w:rsidRDefault="00496B89" w:rsidP="00D803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NAseq</w:t>
            </w:r>
            <w:proofErr w:type="spellEnd"/>
            <w:r w:rsidR="00EA01FD" w:rsidRPr="00E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aw data </w:t>
            </w:r>
          </w:p>
        </w:tc>
      </w:tr>
    </w:tbl>
    <w:p w14:paraId="7520123C" w14:textId="77777777" w:rsidR="001126C8" w:rsidRDefault="001126C8"/>
    <w:sectPr w:rsidR="001126C8" w:rsidSect="004979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1FD"/>
    <w:rsid w:val="00075FEA"/>
    <w:rsid w:val="00104D12"/>
    <w:rsid w:val="001126C8"/>
    <w:rsid w:val="00113CB4"/>
    <w:rsid w:val="00200CE8"/>
    <w:rsid w:val="00266373"/>
    <w:rsid w:val="002E350D"/>
    <w:rsid w:val="0033205D"/>
    <w:rsid w:val="003C2B9C"/>
    <w:rsid w:val="003E77B2"/>
    <w:rsid w:val="004641F0"/>
    <w:rsid w:val="00496B89"/>
    <w:rsid w:val="0049793D"/>
    <w:rsid w:val="00500A7F"/>
    <w:rsid w:val="00685DE5"/>
    <w:rsid w:val="006C1DF4"/>
    <w:rsid w:val="0071267E"/>
    <w:rsid w:val="00757489"/>
    <w:rsid w:val="007A56EB"/>
    <w:rsid w:val="00902D65"/>
    <w:rsid w:val="00975469"/>
    <w:rsid w:val="009A63BB"/>
    <w:rsid w:val="00AA2B7A"/>
    <w:rsid w:val="00AC7F9C"/>
    <w:rsid w:val="00B4450C"/>
    <w:rsid w:val="00BB4555"/>
    <w:rsid w:val="00CA11BB"/>
    <w:rsid w:val="00CB5ACC"/>
    <w:rsid w:val="00D60015"/>
    <w:rsid w:val="00D803D9"/>
    <w:rsid w:val="00EA01FD"/>
    <w:rsid w:val="00F50FD3"/>
    <w:rsid w:val="00FB2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7BB7C"/>
  <w15:chartTrackingRefBased/>
  <w15:docId w15:val="{E82BECF3-6D33-C144-A386-33C041EBD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2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629</Words>
  <Characters>35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ao Li</dc:creator>
  <cp:keywords/>
  <dc:description/>
  <cp:lastModifiedBy>Yiqiao Li</cp:lastModifiedBy>
  <cp:revision>13</cp:revision>
  <dcterms:created xsi:type="dcterms:W3CDTF">2022-03-25T11:52:00Z</dcterms:created>
  <dcterms:modified xsi:type="dcterms:W3CDTF">2023-06-23T00:34:00Z</dcterms:modified>
</cp:coreProperties>
</file>